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F6C" w:rsidRDefault="00272F6C" w:rsidP="00272F6C">
      <w:pPr>
        <w:spacing w:after="120"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81D5A9F" wp14:editId="792A7DCB">
            <wp:simplePos x="0" y="0"/>
            <wp:positionH relativeFrom="margin">
              <wp:align>center</wp:align>
            </wp:positionH>
            <wp:positionV relativeFrom="paragraph">
              <wp:posOffset>400050</wp:posOffset>
            </wp:positionV>
            <wp:extent cx="2929339" cy="878508"/>
            <wp:effectExtent l="0" t="0" r="4445" b="0"/>
            <wp:wrapTopAndBottom/>
            <wp:docPr id="37005699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339" cy="878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72F6C" w:rsidRDefault="00272F6C" w:rsidP="00272F6C">
      <w:pPr>
        <w:spacing w:after="120"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:rsidR="00272F6C" w:rsidRDefault="00272F6C" w:rsidP="00272F6C">
      <w:pPr>
        <w:spacing w:after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8C7A11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t>S10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 </w:t>
      </w:r>
      <w:r w:rsidRPr="008C7A11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t xml:space="preserve">Fig. </w:t>
      </w:r>
      <w:bookmarkStart w:id="0" w:name="_GoBack"/>
      <w:bookmarkEnd w:id="0"/>
      <w:r w:rsidRPr="008C7A11">
        <w:rPr>
          <w:rFonts w:ascii="Times New Roman" w:hAnsi="Times New Roman" w:cs="Times New Roman" w:hint="eastAsia"/>
          <w:noProof/>
          <w:color w:val="000000" w:themeColor="text1"/>
          <w:sz w:val="24"/>
        </w:rPr>
        <w:t xml:space="preserve"> Full-length amino acid sequence alignment of porcine and human MAVS proteins. The full-length mRNA sequences of porcine MAVS (GenBank accession no. MK302496.1) and human MAVS (GenBank accession no. KC415005.1) were downloaded from the NCBI database and aligned using the MegAlign software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F6C"/>
    <w:rsid w:val="00272F6C"/>
    <w:rsid w:val="0054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5D4CD"/>
  <w15:chartTrackingRefBased/>
  <w15:docId w15:val="{84733505-0B11-47BC-B197-58E4BBB4C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F6C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5:00Z</dcterms:created>
  <dcterms:modified xsi:type="dcterms:W3CDTF">2026-02-12T10:25:00Z</dcterms:modified>
</cp:coreProperties>
</file>